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8B597" w14:textId="77777777" w:rsidR="00B94924" w:rsidRDefault="00B94924" w:rsidP="00B94924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6B2B4D86" w14:textId="77777777" w:rsidR="00B94924" w:rsidRPr="00694902" w:rsidRDefault="00B94924" w:rsidP="00B94924">
      <w:pPr>
        <w:spacing w:line="480" w:lineRule="auto"/>
        <w:rPr>
          <w:i/>
          <w:iCs/>
        </w:rPr>
      </w:pPr>
      <w:r>
        <w:rPr>
          <w:i/>
          <w:iCs/>
        </w:rPr>
        <w:t xml:space="preserve">S1. </w:t>
      </w:r>
      <w:r w:rsidRPr="00694902">
        <w:rPr>
          <w:i/>
          <w:iCs/>
        </w:rPr>
        <w:t>Longevity and Recharge Frequency Modeling</w:t>
      </w:r>
    </w:p>
    <w:p w14:paraId="774A0E8E" w14:textId="77777777" w:rsidR="00B94924" w:rsidRPr="006603EA" w:rsidRDefault="00B94924" w:rsidP="00B94924">
      <w:pPr>
        <w:spacing w:line="480" w:lineRule="auto"/>
      </w:pPr>
      <w:r w:rsidRPr="006603EA">
        <w:t xml:space="preserve">The impedance values at each </w:t>
      </w:r>
      <w:r>
        <w:t>active</w:t>
      </w:r>
      <w:r w:rsidRPr="006603EA">
        <w:t xml:space="preserve"> electrode combination </w:t>
      </w:r>
      <w:proofErr w:type="gramStart"/>
      <w:r w:rsidRPr="006603EA">
        <w:t>was</w:t>
      </w:r>
      <w:proofErr w:type="gramEnd"/>
      <w:r w:rsidRPr="006603EA">
        <w:t xml:space="preserve"> averaged for each patient. Similarly, longevity and recharge estimates account for the summation of the active programs for each patient. </w:t>
      </w:r>
    </w:p>
    <w:p w14:paraId="6F1D479B" w14:textId="77777777" w:rsidR="00B94924" w:rsidRDefault="00B94924" w:rsidP="00B94924">
      <w:pPr>
        <w:spacing w:line="480" w:lineRule="auto"/>
      </w:pPr>
      <w:r w:rsidRPr="006603EA">
        <w:t>Programming data from the 3-, 6-, and 12-</w:t>
      </w:r>
      <w:r>
        <w:t>m</w:t>
      </w:r>
      <w:r w:rsidRPr="006603EA">
        <w:t>onth visits were used to calculate the charge delivered per second for each active program using the following Equation:</w:t>
      </w:r>
    </w:p>
    <w:p w14:paraId="51510669" w14:textId="77777777" w:rsidR="00B94924" w:rsidRDefault="00B94924" w:rsidP="00B94924">
      <w:pPr>
        <w:spacing w:line="480" w:lineRule="auto"/>
      </w:pPr>
      <w:r w:rsidRPr="006603EA">
        <w:rPr>
          <w:noProof/>
        </w:rPr>
        <w:drawing>
          <wp:inline distT="0" distB="0" distL="0" distR="0" wp14:anchorId="27E676FF" wp14:editId="4F6FEC74">
            <wp:extent cx="4844415" cy="325755"/>
            <wp:effectExtent l="0" t="0" r="0" b="0"/>
            <wp:docPr id="50" name="Picture 50">
              <a:extLst xmlns:a="http://schemas.openxmlformats.org/drawingml/2006/main">
                <a:ext uri="{FF2B5EF4-FFF2-40B4-BE49-F238E27FC236}">
                  <a16:creationId xmlns:a16="http://schemas.microsoft.com/office/drawing/2014/main" id="{E8DC956D-5FFB-436D-88F7-01D2D7F416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4">
                      <a:extLst>
                        <a:ext uri="{FF2B5EF4-FFF2-40B4-BE49-F238E27FC236}">
                          <a16:creationId xmlns:a16="http://schemas.microsoft.com/office/drawing/2014/main" id="{E8DC956D-5FFB-436D-88F7-01D2D7F4165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"/>
                    <a:stretch/>
                  </pic:blipFill>
                  <pic:spPr bwMode="auto">
                    <a:xfrm>
                      <a:off x="0" y="0"/>
                      <a:ext cx="4844415" cy="32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6FC2C9" w14:textId="77777777" w:rsidR="00B94924" w:rsidRPr="006603EA" w:rsidRDefault="00B94924" w:rsidP="00B94924">
      <w:pPr>
        <w:spacing w:line="480" w:lineRule="auto"/>
      </w:pPr>
      <w:r>
        <w:t>R</w:t>
      </w:r>
      <w:r w:rsidRPr="006603EA">
        <w:t xml:space="preserve">echarge interval </w:t>
      </w:r>
      <w:r>
        <w:t xml:space="preserve">on the </w:t>
      </w:r>
      <w:proofErr w:type="spellStart"/>
      <w:r>
        <w:t>Intellis</w:t>
      </w:r>
      <w:proofErr w:type="spellEnd"/>
      <w:r>
        <w:t xml:space="preserve">™ rechargeable devices </w:t>
      </w:r>
      <w:r w:rsidRPr="006603EA">
        <w:t xml:space="preserve">was determined by entering </w:t>
      </w:r>
      <w:r>
        <w:t xml:space="preserve">the study </w:t>
      </w:r>
      <w:r w:rsidRPr="006603EA">
        <w:t>programming parameters into</w:t>
      </w:r>
      <w:r>
        <w:t xml:space="preserve"> the validated “Check Energy” feature on a commercial </w:t>
      </w:r>
      <w:proofErr w:type="spellStart"/>
      <w:r w:rsidRPr="006603EA">
        <w:t>Intellis</w:t>
      </w:r>
      <w:proofErr w:type="spellEnd"/>
      <w:r w:rsidRPr="006603EA">
        <w:t xml:space="preserve">™ neurostimulator Clinician Programmer Application. </w:t>
      </w:r>
    </w:p>
    <w:p w14:paraId="56906E49" w14:textId="77777777" w:rsidR="00B94924" w:rsidRPr="00E82829" w:rsidRDefault="00B94924" w:rsidP="00B94924">
      <w:pPr>
        <w:spacing w:line="480" w:lineRule="auto"/>
      </w:pPr>
      <w:r w:rsidRPr="006603EA">
        <w:t xml:space="preserve">Recharge-free device longevity </w:t>
      </w:r>
      <w:r>
        <w:t>on the</w:t>
      </w:r>
      <w:r w:rsidRPr="006603EA">
        <w:t xml:space="preserve"> </w:t>
      </w:r>
      <w:proofErr w:type="spellStart"/>
      <w:r w:rsidRPr="006603EA">
        <w:t>Vanta</w:t>
      </w:r>
      <w:proofErr w:type="spellEnd"/>
      <w:r w:rsidRPr="006603EA">
        <w:t>™ recharge</w:t>
      </w:r>
      <w:r>
        <w:t xml:space="preserve">-free </w:t>
      </w:r>
      <w:r w:rsidRPr="006603EA">
        <w:t>neurostimulator</w:t>
      </w:r>
      <w:r>
        <w:t xml:space="preserve"> was determined by entering the study programming parameters into the</w:t>
      </w:r>
      <w:r w:rsidRPr="006603EA">
        <w:t xml:space="preserve"> validated “Estimate Battery Longevity” </w:t>
      </w:r>
      <w:r>
        <w:t xml:space="preserve">feature on a commercial </w:t>
      </w:r>
      <w:proofErr w:type="spellStart"/>
      <w:r>
        <w:t>Vanta</w:t>
      </w:r>
      <w:proofErr w:type="spellEnd"/>
      <w:r>
        <w:t>™ neurostimulator</w:t>
      </w:r>
      <w:r w:rsidRPr="006603EA">
        <w:t xml:space="preserve"> Clinician Programmer Application. The calculator accounts for intrinsic characteristics of the </w:t>
      </w:r>
      <w:proofErr w:type="spellStart"/>
      <w:r w:rsidRPr="006603EA">
        <w:t>Vanta</w:t>
      </w:r>
      <w:proofErr w:type="spellEnd"/>
      <w:r w:rsidRPr="006603EA">
        <w:t>™ neurostimulator such as overall battery capacity, instantaneous current drainage based on settings, and low, medium, and high (600, 900, and 1200 Ω)</w:t>
      </w:r>
      <w:r>
        <w:t xml:space="preserve"> predicted</w:t>
      </w:r>
      <w:r w:rsidRPr="006603EA">
        <w:t xml:space="preserve"> impedance loads. </w:t>
      </w:r>
    </w:p>
    <w:p w14:paraId="7DE3DB7B" w14:textId="77777777" w:rsidR="003043AA" w:rsidRDefault="003043AA"/>
    <w:sectPr w:rsidR="003043AA" w:rsidSect="00DE07C7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32D35" w14:textId="77777777" w:rsidR="00120E52" w:rsidRDefault="00120E52">
      <w:pPr>
        <w:spacing w:after="0" w:line="240" w:lineRule="auto"/>
      </w:pPr>
      <w:r>
        <w:separator/>
      </w:r>
    </w:p>
  </w:endnote>
  <w:endnote w:type="continuationSeparator" w:id="0">
    <w:p w14:paraId="5582ACC0" w14:textId="77777777" w:rsidR="00120E52" w:rsidRDefault="00120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9292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CEF37D" w14:textId="77777777" w:rsidR="00120E52" w:rsidRDefault="00B9492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5FB19E" w14:textId="77777777" w:rsidR="00120E52" w:rsidRDefault="00120E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FB3F6" w14:textId="77777777" w:rsidR="00120E52" w:rsidRDefault="00120E52">
      <w:pPr>
        <w:spacing w:after="0" w:line="240" w:lineRule="auto"/>
      </w:pPr>
      <w:r>
        <w:separator/>
      </w:r>
    </w:p>
  </w:footnote>
  <w:footnote w:type="continuationSeparator" w:id="0">
    <w:p w14:paraId="503FC7E3" w14:textId="77777777" w:rsidR="00120E52" w:rsidRDefault="00120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QXCitationStyleId" w:val="apa"/>
    <w:docVar w:name="QXCitationStyleName" w:val="American Psychological Association 6th Edition"/>
    <w:docVar w:name="QXCookie" w:val="48773468"/>
    <w:docVar w:name="QXCRLMode" w:val="0"/>
    <w:docVar w:name="QXFormattingMode" w:val="1"/>
  </w:docVars>
  <w:rsids>
    <w:rsidRoot w:val="00B94924"/>
    <w:rsid w:val="00120E52"/>
    <w:rsid w:val="003043AA"/>
    <w:rsid w:val="00B9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62DFE"/>
  <w15:chartTrackingRefBased/>
  <w15:docId w15:val="{62C28E11-9A20-4D45-820F-A17E5178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49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924"/>
  </w:style>
  <w:style w:type="character" w:styleId="LineNumber">
    <w:name w:val="line number"/>
    <w:basedOn w:val="DefaultParagraphFont"/>
    <w:uiPriority w:val="99"/>
    <w:semiHidden/>
    <w:unhideWhenUsed/>
    <w:rsid w:val="00B94924"/>
  </w:style>
  <w:style w:type="paragraph" w:styleId="Header">
    <w:name w:val="header"/>
    <w:basedOn w:val="Normal"/>
    <w:link w:val="HeaderChar"/>
    <w:uiPriority w:val="99"/>
    <w:unhideWhenUsed/>
    <w:rsid w:val="00120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6edeee9-1eeb-4c17-afe6-00c35c1d00a3" xsi:nil="true"/>
    <lcf76f155ced4ddcb4097134ff3c332f xmlns="2a83fab6-5c3f-43b6-ba95-8cb5d3c7b5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A51AA8EA82D34BB9D5DABE7207515F" ma:contentTypeVersion="14" ma:contentTypeDescription="Create a new document." ma:contentTypeScope="" ma:versionID="4865ead6e9def744e74fdfabc30afba5">
  <xsd:schema xmlns:xsd="http://www.w3.org/2001/XMLSchema" xmlns:xs="http://www.w3.org/2001/XMLSchema" xmlns:p="http://schemas.microsoft.com/office/2006/metadata/properties" xmlns:ns2="2a83fab6-5c3f-43b6-ba95-8cb5d3c7b511" xmlns:ns3="c6edeee9-1eeb-4c17-afe6-00c35c1d00a3" targetNamespace="http://schemas.microsoft.com/office/2006/metadata/properties" ma:root="true" ma:fieldsID="849a35d5bc51a2774f7c4fee57208eba" ns2:_="" ns3:_="">
    <xsd:import namespace="2a83fab6-5c3f-43b6-ba95-8cb5d3c7b511"/>
    <xsd:import namespace="c6edeee9-1eeb-4c17-afe6-00c35c1d00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83fab6-5c3f-43b6-ba95-8cb5d3c7b5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deee9-1eeb-4c17-afe6-00c35c1d0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fa2622cd-a393-4224-9ca2-50ccf5289c44}" ma:internalName="TaxCatchAll" ma:showField="CatchAllData" ma:web="c6edeee9-1eeb-4c17-afe6-00c35c1d00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BE85F3-F360-466A-8AF3-626A8AA266C3}">
  <ds:schemaRefs>
    <ds:schemaRef ds:uri="http://schemas.microsoft.com/office/2006/documentManagement/types"/>
    <ds:schemaRef ds:uri="2a83fab6-5c3f-43b6-ba95-8cb5d3c7b511"/>
    <ds:schemaRef ds:uri="http://schemas.openxmlformats.org/package/2006/metadata/core-properties"/>
    <ds:schemaRef ds:uri="c6edeee9-1eeb-4c17-afe6-00c35c1d00a3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52447FF-47E9-4C6A-BDB7-936FEFF360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ACBDC3-46C3-46B7-8B06-4F5819D520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83fab6-5c3f-43b6-ba95-8cb5d3c7b511"/>
    <ds:schemaRef ds:uri="c6edeee9-1eeb-4c17-afe6-00c35c1d0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ue, Maddie</dc:creator>
  <cp:keywords/>
  <dc:description/>
  <cp:lastModifiedBy>LaRue, Maddie</cp:lastModifiedBy>
  <cp:revision>2</cp:revision>
  <dcterms:created xsi:type="dcterms:W3CDTF">2024-02-12T19:33:00Z</dcterms:created>
  <dcterms:modified xsi:type="dcterms:W3CDTF">2024-02-1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51AA8EA82D34BB9D5DABE7207515F</vt:lpwstr>
  </property>
</Properties>
</file>